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3F9" w:rsidRPr="009C758E" w:rsidRDefault="007024EB" w:rsidP="007024EB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FF0000"/>
          <w:kern w:val="0"/>
          <w:szCs w:val="20"/>
        </w:rPr>
      </w:pPr>
      <w:r w:rsidRPr="009C758E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  <w:t>Supplement 1.</w:t>
      </w:r>
      <w:r w:rsidR="00EA1963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8B160D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Post-</w:t>
      </w:r>
      <w:r w:rsidR="007E47F9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test</w:t>
      </w:r>
      <w:r w:rsidR="008B160D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, multiple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8B160D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c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omparison </w:t>
      </w:r>
      <w:r w:rsidR="00BB1148" w:rsidRPr="009C758E">
        <w:rPr>
          <w:rFonts w:ascii="Times New Roman" w:eastAsia="굴림" w:hAnsi="Times New Roman" w:cs="Times New Roman" w:hint="eastAsia"/>
          <w:color w:val="000000"/>
          <w:kern w:val="0"/>
          <w:szCs w:val="20"/>
        </w:rPr>
        <w:t xml:space="preserve">analysis 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of clinical features, endoscop</w:t>
      </w:r>
      <w:r w:rsidR="00BB1148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ic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, histopathological</w:t>
      </w:r>
      <w:r w:rsidR="00BB1148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,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and laboratory findings in children with peptic ulcer according to </w:t>
      </w:r>
      <w:r w:rsidR="00BB1148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the </w:t>
      </w:r>
      <w:r w:rsidR="0072685C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>etiology</w:t>
      </w:r>
      <w:r w:rsidR="00BB1148" w:rsidRPr="009C758E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of ulcer</w:t>
      </w:r>
    </w:p>
    <w:p w:rsidR="00354D30" w:rsidRPr="009C758E" w:rsidRDefault="00354D30" w:rsidP="007024EB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FF0000"/>
          <w:kern w:val="0"/>
          <w:sz w:val="18"/>
          <w:szCs w:val="18"/>
        </w:rPr>
      </w:pP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2"/>
        <w:gridCol w:w="799"/>
        <w:gridCol w:w="845"/>
        <w:gridCol w:w="735"/>
        <w:gridCol w:w="665"/>
        <w:gridCol w:w="665"/>
        <w:gridCol w:w="412"/>
        <w:gridCol w:w="412"/>
        <w:gridCol w:w="412"/>
        <w:gridCol w:w="412"/>
        <w:gridCol w:w="413"/>
        <w:gridCol w:w="413"/>
        <w:gridCol w:w="413"/>
        <w:gridCol w:w="413"/>
        <w:gridCol w:w="413"/>
        <w:gridCol w:w="408"/>
      </w:tblGrid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i/>
                <w:color w:val="000000"/>
                <w:kern w:val="0"/>
                <w:sz w:val="18"/>
                <w:szCs w:val="18"/>
              </w:rPr>
              <w:t>H. pylori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infection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N=5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Gastrotoxic</w:t>
            </w:r>
            <w:proofErr w:type="spellEnd"/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N=1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Idiopathic peptic ulcer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N=14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Systemic disease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N=2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24"/>
                <w:kern w:val="0"/>
                <w:sz w:val="18"/>
                <w:szCs w:val="18"/>
              </w:rPr>
              <w:t>Eosinophilic gastroenteritis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N=1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A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B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A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C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A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D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A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E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B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C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B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D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B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E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C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D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B45D8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C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E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B45D8E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D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vs</w:t>
            </w:r>
            <w:r w:rsidR="00350B57">
              <w:rPr>
                <w:rFonts w:ascii="Times New Roman" w:eastAsia="함초롬바탕" w:hAnsi="Times New Roman" w:cs="Times New Roman" w:hint="eastAsia"/>
                <w:color w:val="000000"/>
                <w:spacing w:val="-34"/>
                <w:kern w:val="0"/>
                <w:sz w:val="18"/>
                <w:szCs w:val="18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4"/>
                <w:kern w:val="0"/>
                <w:sz w:val="18"/>
                <w:szCs w:val="18"/>
              </w:rPr>
              <w:t>E</w:t>
            </w:r>
          </w:p>
        </w:tc>
      </w:tr>
      <w:tr w:rsidR="00D300BF" w:rsidRPr="009C758E" w:rsidTr="00350B57">
        <w:trPr>
          <w:trHeight w:val="236"/>
        </w:trPr>
        <w:tc>
          <w:tcPr>
            <w:tcW w:w="5000" w:type="pct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00BF" w:rsidRPr="009C758E" w:rsidRDefault="00D300BF" w:rsidP="00D300BF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linical feature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9933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101A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14.3</w:t>
            </w:r>
            <w:r w:rsidR="0071167C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2.0-17.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101A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="0071167C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.5-17.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101A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 w:rsidR="0071167C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 -17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101A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="0071167C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.5-4.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8101A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13.6</w:t>
            </w:r>
          </w:p>
          <w:p w:rsidR="007024EB" w:rsidRPr="009C758E" w:rsidRDefault="0071167C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</w:t>
            </w:r>
            <w:r w:rsidR="007024EB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5.4-17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024EB" w:rsidRPr="009C758E" w:rsidRDefault="007024EB" w:rsidP="007024E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 (2.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 (4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 (26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 (9.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 (2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 (1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 (21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223695" w:rsidRPr="009C758E" w:rsidTr="00350B57">
        <w:trPr>
          <w:trHeight w:val="236"/>
        </w:trPr>
        <w:tc>
          <w:tcPr>
            <w:tcW w:w="5000" w:type="pct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71167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Endoscopic finding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Gastric ulcer only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 (19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 (61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2 (29.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 (17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 (10.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Duodenal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ulcer only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4 (66.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 (16.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2 (63.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 (65.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 (78.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Multiple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ulcers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 (17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 (5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0 (27.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 (47.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 (21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Gastric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nodularity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 (52.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 (5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 (4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 (26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223695" w:rsidRPr="009C758E" w:rsidTr="00350B57">
        <w:trPr>
          <w:trHeight w:val="236"/>
        </w:trPr>
        <w:tc>
          <w:tcPr>
            <w:tcW w:w="5000" w:type="pct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38101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18"/>
                <w:szCs w:val="18"/>
              </w:rPr>
              <w:t>Tissue eosinophils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count/</w:t>
            </w:r>
            <w:r w:rsidRPr="009C758E">
              <w:rPr>
                <w:rFonts w:ascii="Times New Roman" w:eastAsia="함초롬바탕" w:hAnsi="Times New Roman" w:cs="Times New Roman"/>
                <w:i/>
                <w:color w:val="000000"/>
                <w:kern w:val="0"/>
                <w:sz w:val="18"/>
                <w:szCs w:val="18"/>
              </w:rPr>
              <w:t>HPF</w:t>
            </w:r>
            <w:r w:rsidR="0038101A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esophagus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4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 – 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0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esophagus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0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Stomach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antrum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 (0 – 1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 (0-16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Stomach body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2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 – 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 (0-5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Duodenal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  <w:t>bulb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5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9 ( 0 – 6) 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 (0-8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uodenal 2nd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4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-1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 (0 – 2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5 (0-10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23695" w:rsidRPr="009C758E" w:rsidTr="00350B57">
        <w:trPr>
          <w:trHeight w:val="236"/>
        </w:trPr>
        <w:tc>
          <w:tcPr>
            <w:tcW w:w="5000" w:type="pct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Laboratory findings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WBC (x10</w:t>
            </w:r>
            <w:r w:rsidRPr="009C75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C758E">
              <w:rPr>
                <w:rFonts w:ascii="Times New Roman" w:eastAsia="맑은 고딕" w:hAnsi="Times New Roman" w:cs="Times New Roman"/>
                <w:sz w:val="18"/>
                <w:szCs w:val="18"/>
              </w:rPr>
              <w:t>㎕</w:t>
            </w: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.2-13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4.5-26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.3-29.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5–18.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4.2-10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Eosinophil (%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.6-12.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.1-5.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-13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.1–6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.3-22.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Platelet (x10</w:t>
            </w:r>
            <w:r w:rsidRPr="009C75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C758E">
              <w:rPr>
                <w:rFonts w:ascii="Times New Roman" w:eastAsia="맑은 고딕" w:hAnsi="Times New Roman" w:cs="Times New Roman"/>
                <w:sz w:val="18"/>
                <w:szCs w:val="18"/>
              </w:rPr>
              <w:t>㎕</w:t>
            </w: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276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133- 57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348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115 - 47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0-57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82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50–56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35-57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350B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bumin (g/dL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.0-5.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4.2</w:t>
            </w:r>
          </w:p>
          <w:p w:rsidR="00223695" w:rsidRPr="009C758E" w:rsidRDefault="00D93BD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</w:t>
            </w:r>
            <w:r w:rsidR="00223695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3.3 - 5.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.4-5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.2–4.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  <w:r w:rsidR="00D93BD5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.8-5.5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350B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Iron (</w:t>
            </w:r>
            <w:proofErr w:type="spellStart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10-17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6 - 10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8.5</w:t>
            </w:r>
          </w:p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9-208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563DA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  <w:t>27.5</w:t>
            </w:r>
          </w:p>
          <w:p w:rsidR="00223695" w:rsidRPr="009C758E" w:rsidRDefault="00D93BD5" w:rsidP="00563DA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  <w:t xml:space="preserve"> </w:t>
            </w:r>
            <w:r w:rsidR="00223695" w:rsidRPr="009C758E"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  <w:t>(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  <w:t xml:space="preserve"> </w:t>
            </w:r>
            <w:r w:rsidR="00223695" w:rsidRPr="009C758E">
              <w:rPr>
                <w:rFonts w:ascii="Times New Roman" w:eastAsia="함초롬바탕" w:hAnsi="Times New Roman" w:cs="Times New Roman"/>
                <w:color w:val="000000"/>
                <w:spacing w:val="-40"/>
                <w:kern w:val="0"/>
                <w:sz w:val="16"/>
                <w:szCs w:val="16"/>
              </w:rPr>
              <w:t>12.0–126.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3DA3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64.5</w:t>
            </w:r>
          </w:p>
          <w:p w:rsidR="00223695" w:rsidRPr="009C758E" w:rsidRDefault="00D93BD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</w:t>
            </w:r>
            <w:r w:rsidR="00223695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12.0 -19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350B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ESR (mm/</w:t>
            </w:r>
            <w:proofErr w:type="spellStart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-52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-17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-79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25.5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 xml:space="preserve"> 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spacing w:val="-30"/>
                <w:kern w:val="0"/>
                <w:sz w:val="16"/>
                <w:szCs w:val="16"/>
              </w:rPr>
              <w:t>(4.0–59.0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-21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1852E6">
            <w:pPr>
              <w:wordWrap/>
              <w:spacing w:after="0" w:line="384" w:lineRule="auto"/>
              <w:ind w:firstLineChars="50" w:firstLine="87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45D8E" w:rsidRPr="009C758E" w:rsidTr="00350B57">
        <w:trPr>
          <w:trHeight w:val="236"/>
        </w:trPr>
        <w:tc>
          <w:tcPr>
            <w:tcW w:w="7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350B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hsCRP</w:t>
            </w:r>
            <w:proofErr w:type="spellEnd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 xml:space="preserve"> (mg/</w:t>
            </w:r>
            <w:proofErr w:type="spellStart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9C75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-18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 - 2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2-24.6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–4.4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="00563DA3"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0-5.3)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95" w:rsidRPr="009C758E" w:rsidRDefault="00223695" w:rsidP="0022369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9C758E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:rsidR="00223695" w:rsidRPr="009C758E" w:rsidRDefault="00223695" w:rsidP="00223695">
      <w:pPr>
        <w:spacing w:line="360" w:lineRule="auto"/>
        <w:rPr>
          <w:rFonts w:ascii="Times New Roman" w:hAnsi="Times New Roman" w:cs="Times New Roman"/>
          <w:szCs w:val="20"/>
        </w:rPr>
      </w:pPr>
      <w:r w:rsidRPr="009C758E">
        <w:rPr>
          <w:rFonts w:ascii="Times New Roman" w:hAnsi="Times New Roman" w:cs="Times New Roman"/>
          <w:szCs w:val="20"/>
        </w:rPr>
        <w:t xml:space="preserve">AD, atopic dermatitis; AR, allergic rhinitis; ANC, absolute neutrophil count; ESR, erythrocyte segmentation rate; </w:t>
      </w:r>
      <w:r w:rsidR="0038101A" w:rsidRPr="009C758E">
        <w:rPr>
          <w:rFonts w:ascii="Times New Roman" w:hAnsi="Times New Roman" w:cs="Times New Roman"/>
          <w:szCs w:val="20"/>
        </w:rPr>
        <w:t xml:space="preserve">HPF, high power field; </w:t>
      </w:r>
      <w:proofErr w:type="spellStart"/>
      <w:r w:rsidR="0038101A" w:rsidRPr="009C758E">
        <w:rPr>
          <w:rFonts w:ascii="Times New Roman" w:hAnsi="Times New Roman" w:cs="Times New Roman"/>
          <w:szCs w:val="20"/>
        </w:rPr>
        <w:t>hsCR</w:t>
      </w:r>
      <w:r w:rsidRPr="009C758E">
        <w:rPr>
          <w:rFonts w:ascii="Times New Roman" w:hAnsi="Times New Roman" w:cs="Times New Roman"/>
          <w:szCs w:val="20"/>
        </w:rPr>
        <w:t>P</w:t>
      </w:r>
      <w:proofErr w:type="spellEnd"/>
      <w:r w:rsidRPr="009C758E">
        <w:rPr>
          <w:rFonts w:ascii="Times New Roman" w:hAnsi="Times New Roman" w:cs="Times New Roman"/>
          <w:szCs w:val="20"/>
        </w:rPr>
        <w:t>, highly sensitive C-reactive protein; TIBC, total iron binding capacity; WBC, white blood cell</w:t>
      </w:r>
      <w:r w:rsidR="00893B1C" w:rsidRPr="009C758E">
        <w:rPr>
          <w:rFonts w:ascii="Times New Roman" w:hAnsi="Times New Roman" w:cs="Times New Roman"/>
          <w:szCs w:val="20"/>
        </w:rPr>
        <w:t>; vs, versus</w:t>
      </w:r>
    </w:p>
    <w:p w:rsidR="00B45D8E" w:rsidRPr="009C758E" w:rsidRDefault="00675ADF" w:rsidP="00223695">
      <w:pPr>
        <w:spacing w:after="0" w:line="384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A,</w:t>
      </w:r>
      <w:r w:rsidR="00155C44" w:rsidRPr="009C758E">
        <w:t xml:space="preserve"> </w:t>
      </w:r>
      <w:r w:rsidR="00155C44" w:rsidRPr="009C758E">
        <w:rPr>
          <w:rFonts w:ascii="Times New Roman" w:eastAsia="함초롬바탕" w:hAnsi="Times New Roman" w:cs="Times New Roman"/>
          <w:i/>
          <w:color w:val="000000"/>
          <w:kern w:val="0"/>
          <w:szCs w:val="20"/>
        </w:rPr>
        <w:t>H. pylori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infection </w:t>
      </w:r>
      <w:r w:rsidR="004A3D4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roup; 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B,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proofErr w:type="spellStart"/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astrotoxic</w:t>
      </w:r>
      <w:proofErr w:type="spellEnd"/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drug </w:t>
      </w:r>
      <w:r w:rsidR="004A3D4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roup; 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C,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Idiopathic peptic ulcer </w:t>
      </w:r>
      <w:r w:rsidR="004A3D4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roup; 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D,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Systemic disease </w:t>
      </w:r>
      <w:r w:rsidR="004A3D4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roup; 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E,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Eosinophilic gastroenteritis </w:t>
      </w:r>
      <w:r w:rsidR="004A3D4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g</w:t>
      </w:r>
      <w:r w:rsidR="00155C44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roup</w:t>
      </w:r>
    </w:p>
    <w:p w:rsidR="00372979" w:rsidRPr="009C758E" w:rsidRDefault="00372979" w:rsidP="00372979">
      <w:pPr>
        <w:spacing w:line="360" w:lineRule="auto"/>
        <w:rPr>
          <w:rFonts w:ascii="Times New Roman" w:hAnsi="Times New Roman" w:cs="Times New Roman"/>
          <w:szCs w:val="20"/>
        </w:rPr>
      </w:pPr>
      <w:r w:rsidRPr="009C758E">
        <w:rPr>
          <w:rFonts w:ascii="Times New Roman" w:hAnsi="Times New Roman" w:cs="Times New Roman"/>
          <w:szCs w:val="20"/>
        </w:rPr>
        <w:t>Data are expressed as number (%) for categorical variables or median (range) for continuous variables.</w:t>
      </w:r>
    </w:p>
    <w:p w:rsidR="00223695" w:rsidRPr="009C758E" w:rsidRDefault="00BB1148" w:rsidP="00223695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*</w:t>
      </w:r>
      <w:r w:rsidR="00223695" w:rsidRPr="009C758E">
        <w:rPr>
          <w:rFonts w:ascii="Times New Roman" w:eastAsia="함초롬바탕" w:hAnsi="Times New Roman" w:cs="Times New Roman"/>
          <w:i/>
          <w:color w:val="000000"/>
          <w:kern w:val="0"/>
          <w:szCs w:val="20"/>
        </w:rPr>
        <w:t>p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r w:rsidR="00223695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&lt;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r w:rsidR="00223695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0.005</w:t>
      </w:r>
      <w:r w:rsidR="004C23F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as </w:t>
      </w:r>
      <w:r w:rsidR="004C23F0"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>Bonferroni-corrected significance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level for multiple comparison</w:t>
      </w:r>
    </w:p>
    <w:p w:rsidR="00B45D8E" w:rsidRPr="00BB1148" w:rsidRDefault="00BB1148" w:rsidP="00BB1148">
      <w:pPr>
        <w:spacing w:after="0" w:line="384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ns, not significant, </w:t>
      </w:r>
      <w:r w:rsidRPr="009C758E">
        <w:rPr>
          <w:rFonts w:ascii="Times New Roman" w:eastAsia="함초롬바탕" w:hAnsi="Times New Roman" w:cs="Times New Roman"/>
          <w:i/>
          <w:color w:val="000000"/>
          <w:kern w:val="0"/>
          <w:szCs w:val="20"/>
        </w:rPr>
        <w:t>p</w:t>
      </w:r>
      <w:r w:rsidRPr="009C75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&gt; 0.005</w:t>
      </w:r>
      <w:bookmarkStart w:id="0" w:name="_GoBack"/>
      <w:bookmarkEnd w:id="0"/>
    </w:p>
    <w:sectPr w:rsidR="00B45D8E" w:rsidRPr="00BB11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13A" w:rsidRDefault="00C0013A" w:rsidP="00EA1963">
      <w:pPr>
        <w:spacing w:after="0" w:line="240" w:lineRule="auto"/>
      </w:pPr>
      <w:r>
        <w:separator/>
      </w:r>
    </w:p>
  </w:endnote>
  <w:endnote w:type="continuationSeparator" w:id="0">
    <w:p w:rsidR="00C0013A" w:rsidRDefault="00C0013A" w:rsidP="00EA1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13A" w:rsidRDefault="00C0013A" w:rsidP="00EA1963">
      <w:pPr>
        <w:spacing w:after="0" w:line="240" w:lineRule="auto"/>
      </w:pPr>
      <w:r>
        <w:separator/>
      </w:r>
    </w:p>
  </w:footnote>
  <w:footnote w:type="continuationSeparator" w:id="0">
    <w:p w:rsidR="00C0013A" w:rsidRDefault="00C0013A" w:rsidP="00EA1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B7357"/>
    <w:multiLevelType w:val="hybridMultilevel"/>
    <w:tmpl w:val="F104A636"/>
    <w:lvl w:ilvl="0" w:tplc="C89CA5A4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B2F1CC4"/>
    <w:multiLevelType w:val="hybridMultilevel"/>
    <w:tmpl w:val="15C0C252"/>
    <w:lvl w:ilvl="0" w:tplc="8D24081A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4EB"/>
    <w:rsid w:val="000158AC"/>
    <w:rsid w:val="000635C0"/>
    <w:rsid w:val="000C77DB"/>
    <w:rsid w:val="00155C44"/>
    <w:rsid w:val="00171CBD"/>
    <w:rsid w:val="001852E6"/>
    <w:rsid w:val="001A58BD"/>
    <w:rsid w:val="00223695"/>
    <w:rsid w:val="002E6B41"/>
    <w:rsid w:val="00350B57"/>
    <w:rsid w:val="00354D30"/>
    <w:rsid w:val="00372979"/>
    <w:rsid w:val="0038101A"/>
    <w:rsid w:val="003A33F9"/>
    <w:rsid w:val="003F57FA"/>
    <w:rsid w:val="004A3D40"/>
    <w:rsid w:val="004C23F0"/>
    <w:rsid w:val="0051572E"/>
    <w:rsid w:val="00563DA3"/>
    <w:rsid w:val="0057785E"/>
    <w:rsid w:val="00611372"/>
    <w:rsid w:val="00615D1A"/>
    <w:rsid w:val="006233A2"/>
    <w:rsid w:val="00675ADF"/>
    <w:rsid w:val="007024EB"/>
    <w:rsid w:val="00704118"/>
    <w:rsid w:val="0071167C"/>
    <w:rsid w:val="0072685C"/>
    <w:rsid w:val="007E47F9"/>
    <w:rsid w:val="00832AF8"/>
    <w:rsid w:val="00875939"/>
    <w:rsid w:val="00893B1C"/>
    <w:rsid w:val="00894B2F"/>
    <w:rsid w:val="008B160D"/>
    <w:rsid w:val="008D4DB2"/>
    <w:rsid w:val="009A5864"/>
    <w:rsid w:val="009C758E"/>
    <w:rsid w:val="00A52EAE"/>
    <w:rsid w:val="00A548EF"/>
    <w:rsid w:val="00A956D9"/>
    <w:rsid w:val="00B3216A"/>
    <w:rsid w:val="00B45D8E"/>
    <w:rsid w:val="00BB1148"/>
    <w:rsid w:val="00BC74F6"/>
    <w:rsid w:val="00BE13A5"/>
    <w:rsid w:val="00C0013A"/>
    <w:rsid w:val="00C7330B"/>
    <w:rsid w:val="00CB15CD"/>
    <w:rsid w:val="00D03A24"/>
    <w:rsid w:val="00D03A42"/>
    <w:rsid w:val="00D16E7C"/>
    <w:rsid w:val="00D300BF"/>
    <w:rsid w:val="00D93BD5"/>
    <w:rsid w:val="00E136B2"/>
    <w:rsid w:val="00EA1963"/>
    <w:rsid w:val="00F260FA"/>
    <w:rsid w:val="00F2782B"/>
    <w:rsid w:val="00F3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024E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7024EB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7024EB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993300"/>
      <w:kern w:val="0"/>
      <w:sz w:val="18"/>
      <w:szCs w:val="18"/>
    </w:rPr>
  </w:style>
  <w:style w:type="paragraph" w:customStyle="1" w:styleId="xl91">
    <w:name w:val="xl91"/>
    <w:basedOn w:val="a"/>
    <w:rsid w:val="007024EB"/>
    <w:pPr>
      <w:shd w:val="clear" w:color="auto" w:fill="CCCC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333399"/>
      <w:kern w:val="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A1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1963"/>
  </w:style>
  <w:style w:type="paragraph" w:styleId="a5">
    <w:name w:val="footer"/>
    <w:basedOn w:val="a"/>
    <w:link w:val="Char0"/>
    <w:uiPriority w:val="99"/>
    <w:unhideWhenUsed/>
    <w:rsid w:val="00EA1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1963"/>
  </w:style>
  <w:style w:type="paragraph" w:styleId="a6">
    <w:name w:val="List Paragraph"/>
    <w:basedOn w:val="a"/>
    <w:uiPriority w:val="34"/>
    <w:qFormat/>
    <w:rsid w:val="004C23F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024E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7024EB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7024EB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993300"/>
      <w:kern w:val="0"/>
      <w:sz w:val="18"/>
      <w:szCs w:val="18"/>
    </w:rPr>
  </w:style>
  <w:style w:type="paragraph" w:customStyle="1" w:styleId="xl91">
    <w:name w:val="xl91"/>
    <w:basedOn w:val="a"/>
    <w:rsid w:val="007024EB"/>
    <w:pPr>
      <w:shd w:val="clear" w:color="auto" w:fill="CCCC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333399"/>
      <w:kern w:val="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A1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1963"/>
  </w:style>
  <w:style w:type="paragraph" w:styleId="a5">
    <w:name w:val="footer"/>
    <w:basedOn w:val="a"/>
    <w:link w:val="Char0"/>
    <w:uiPriority w:val="99"/>
    <w:unhideWhenUsed/>
    <w:rsid w:val="00EA1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1963"/>
  </w:style>
  <w:style w:type="paragraph" w:styleId="a6">
    <w:name w:val="List Paragraph"/>
    <w:basedOn w:val="a"/>
    <w:uiPriority w:val="34"/>
    <w:qFormat/>
    <w:rsid w:val="004C23F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1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2</cp:revision>
  <dcterms:created xsi:type="dcterms:W3CDTF">2020-07-14T11:55:00Z</dcterms:created>
  <dcterms:modified xsi:type="dcterms:W3CDTF">2020-07-14T11:55:00Z</dcterms:modified>
</cp:coreProperties>
</file>